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72"/>
        <w:gridCol w:w="2273"/>
        <w:gridCol w:w="2273"/>
      </w:tblGrid>
      <w:tr w:rsidR="00276DCB" w14:paraId="3BED6758" w14:textId="77777777" w:rsidTr="006C5ACD">
        <w:trPr>
          <w:trHeight w:val="397"/>
          <w:jc w:val="center"/>
        </w:trPr>
        <w:tc>
          <w:tcPr>
            <w:tcW w:w="39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5FF62BA" w14:textId="77777777" w:rsidR="00DB554E" w:rsidRDefault="00DB554E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7B4E89" w14:textId="2DA75495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37°C MIC</w:t>
            </w:r>
          </w:p>
        </w:tc>
        <w:tc>
          <w:tcPr>
            <w:tcW w:w="227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80DD3A" w14:textId="398B711E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15°C MIC</w:t>
            </w:r>
          </w:p>
        </w:tc>
        <w:tc>
          <w:tcPr>
            <w:tcW w:w="227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B3AC7F" w14:textId="141DE70B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Fold ΔMIC</w:t>
            </w:r>
          </w:p>
        </w:tc>
      </w:tr>
      <w:tr w:rsidR="00276DCB" w14:paraId="5CFD18A0" w14:textId="77777777" w:rsidTr="006C5ACD">
        <w:trPr>
          <w:trHeight w:val="397"/>
          <w:jc w:val="center"/>
        </w:trPr>
        <w:tc>
          <w:tcPr>
            <w:tcW w:w="3936" w:type="dxa"/>
            <w:tcBorders>
              <w:top w:val="double" w:sz="4" w:space="0" w:color="auto"/>
            </w:tcBorders>
            <w:vAlign w:val="center"/>
          </w:tcPr>
          <w:p w14:paraId="1DA26154" w14:textId="24725462" w:rsidR="00D86363" w:rsidRPr="00276DCB" w:rsidRDefault="00276DCB" w:rsidP="00D8636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72" w:type="dxa"/>
            <w:tcBorders>
              <w:top w:val="double" w:sz="4" w:space="0" w:color="auto"/>
            </w:tcBorders>
            <w:vAlign w:val="center"/>
          </w:tcPr>
          <w:p w14:paraId="797C9C7E" w14:textId="4374106A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tcBorders>
              <w:top w:val="double" w:sz="4" w:space="0" w:color="auto"/>
            </w:tcBorders>
            <w:vAlign w:val="center"/>
          </w:tcPr>
          <w:p w14:paraId="3C8C8AD4" w14:textId="73AE43E7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tcBorders>
              <w:top w:val="double" w:sz="4" w:space="0" w:color="auto"/>
            </w:tcBorders>
            <w:vAlign w:val="center"/>
          </w:tcPr>
          <w:p w14:paraId="76B6C6FF" w14:textId="77777777" w:rsidR="00DB554E" w:rsidRDefault="00DB554E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DCB" w14:paraId="3F572E14" w14:textId="77777777" w:rsidTr="00D86363">
        <w:trPr>
          <w:trHeight w:val="397"/>
          <w:jc w:val="center"/>
        </w:trPr>
        <w:tc>
          <w:tcPr>
            <w:tcW w:w="3936" w:type="dxa"/>
            <w:vAlign w:val="center"/>
          </w:tcPr>
          <w:p w14:paraId="74A692DB" w14:textId="5C5E7AA7" w:rsidR="00D86363" w:rsidRPr="00276DCB" w:rsidRDefault="00276DCB" w:rsidP="00D8636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2272" w:type="dxa"/>
            <w:vAlign w:val="center"/>
          </w:tcPr>
          <w:p w14:paraId="355CC881" w14:textId="21187AE8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4384DAE6" w14:textId="64D4C151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7.8μM</w:t>
            </w:r>
          </w:p>
        </w:tc>
        <w:tc>
          <w:tcPr>
            <w:tcW w:w="2273" w:type="dxa"/>
            <w:vAlign w:val="center"/>
          </w:tcPr>
          <w:p w14:paraId="5ACE81D2" w14:textId="577F498D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64</w:t>
            </w:r>
          </w:p>
        </w:tc>
      </w:tr>
      <w:tr w:rsidR="00276DCB" w14:paraId="7B8529DD" w14:textId="77777777" w:rsidTr="00D86363">
        <w:trPr>
          <w:trHeight w:val="397"/>
          <w:jc w:val="center"/>
        </w:trPr>
        <w:tc>
          <w:tcPr>
            <w:tcW w:w="3936" w:type="dxa"/>
            <w:vAlign w:val="center"/>
          </w:tcPr>
          <w:p w14:paraId="0E8F9879" w14:textId="63279941" w:rsidR="00D86363" w:rsidRPr="00276DCB" w:rsidRDefault="00276DCB" w:rsidP="00D8636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Citrobacter</w:t>
            </w:r>
            <w:proofErr w:type="spellEnd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2272" w:type="dxa"/>
            <w:vAlign w:val="center"/>
          </w:tcPr>
          <w:p w14:paraId="35D92051" w14:textId="0D7BB740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65B98C67" w14:textId="7931D207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15.6μM</w:t>
            </w:r>
          </w:p>
        </w:tc>
        <w:tc>
          <w:tcPr>
            <w:tcW w:w="2273" w:type="dxa"/>
            <w:vAlign w:val="center"/>
          </w:tcPr>
          <w:p w14:paraId="1A4C487A" w14:textId="3D94DAF4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32</w:t>
            </w:r>
          </w:p>
        </w:tc>
      </w:tr>
      <w:tr w:rsidR="00276DCB" w14:paraId="0A37647E" w14:textId="77777777" w:rsidTr="00D86363">
        <w:trPr>
          <w:trHeight w:val="397"/>
          <w:jc w:val="center"/>
        </w:trPr>
        <w:tc>
          <w:tcPr>
            <w:tcW w:w="3936" w:type="dxa"/>
            <w:vAlign w:val="center"/>
          </w:tcPr>
          <w:p w14:paraId="3EA3F04E" w14:textId="7CE3F9D3" w:rsidR="00D86363" w:rsidRPr="00276DCB" w:rsidRDefault="00276DCB" w:rsidP="00D8636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almonella </w:t>
            </w:r>
            <w:proofErr w:type="spellStart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2272" w:type="dxa"/>
            <w:vAlign w:val="center"/>
          </w:tcPr>
          <w:p w14:paraId="3246C544" w14:textId="72EC71D8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600A8EE1" w14:textId="121BCFB3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15.6μM</w:t>
            </w:r>
          </w:p>
        </w:tc>
        <w:tc>
          <w:tcPr>
            <w:tcW w:w="2273" w:type="dxa"/>
            <w:vAlign w:val="center"/>
          </w:tcPr>
          <w:p w14:paraId="10182B07" w14:textId="3F350D7E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32</w:t>
            </w:r>
          </w:p>
        </w:tc>
      </w:tr>
      <w:tr w:rsidR="00276DCB" w14:paraId="7BF5ACCD" w14:textId="77777777" w:rsidTr="00D86363">
        <w:trPr>
          <w:trHeight w:val="397"/>
          <w:jc w:val="center"/>
        </w:trPr>
        <w:tc>
          <w:tcPr>
            <w:tcW w:w="3936" w:type="dxa"/>
            <w:vAlign w:val="center"/>
          </w:tcPr>
          <w:p w14:paraId="0A16EB0D" w14:textId="462236CA" w:rsidR="00D86363" w:rsidRPr="00276DCB" w:rsidRDefault="00276DCB" w:rsidP="00D8636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Enterobacter</w:t>
            </w:r>
            <w:proofErr w:type="spellEnd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76DCB">
              <w:rPr>
                <w:rFonts w:ascii="Arial" w:hAnsi="Arial" w:cs="Arial"/>
                <w:b/>
                <w:i/>
                <w:sz w:val="20"/>
                <w:szCs w:val="20"/>
              </w:rPr>
              <w:t>cancerogenus</w:t>
            </w:r>
            <w:proofErr w:type="spellEnd"/>
          </w:p>
        </w:tc>
        <w:tc>
          <w:tcPr>
            <w:tcW w:w="2272" w:type="dxa"/>
            <w:vAlign w:val="center"/>
          </w:tcPr>
          <w:p w14:paraId="2C440AD2" w14:textId="0D65E71E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495FDD80" w14:textId="360C9265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62.5μM</w:t>
            </w:r>
          </w:p>
        </w:tc>
        <w:tc>
          <w:tcPr>
            <w:tcW w:w="2273" w:type="dxa"/>
            <w:vAlign w:val="center"/>
          </w:tcPr>
          <w:p w14:paraId="7DC14EB7" w14:textId="2591C935" w:rsidR="00DB554E" w:rsidRPr="00276DCB" w:rsidRDefault="00276DCB" w:rsidP="00D86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DCB">
              <w:rPr>
                <w:rFonts w:ascii="Arial" w:hAnsi="Arial" w:cs="Arial"/>
                <w:b/>
                <w:sz w:val="20"/>
                <w:szCs w:val="20"/>
              </w:rPr>
              <w:t>&gt;8</w:t>
            </w:r>
          </w:p>
        </w:tc>
      </w:tr>
      <w:tr w:rsidR="00276DCB" w14:paraId="521A4BA6" w14:textId="77777777" w:rsidTr="00D86363">
        <w:trPr>
          <w:trHeight w:val="397"/>
          <w:jc w:val="center"/>
        </w:trPr>
        <w:tc>
          <w:tcPr>
            <w:tcW w:w="3936" w:type="dxa"/>
            <w:vAlign w:val="center"/>
          </w:tcPr>
          <w:p w14:paraId="1AF32B16" w14:textId="63F72794" w:rsidR="00D86363" w:rsidRPr="00276DCB" w:rsidRDefault="00276DCB" w:rsidP="00D8636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272" w:type="dxa"/>
            <w:vAlign w:val="center"/>
          </w:tcPr>
          <w:p w14:paraId="7DC8B325" w14:textId="27A45145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178D8F93" w14:textId="26E309A2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vAlign w:val="center"/>
          </w:tcPr>
          <w:p w14:paraId="2CC9BB11" w14:textId="77777777" w:rsidR="00DB554E" w:rsidRDefault="00DB554E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DCB" w14:paraId="28F4EE68" w14:textId="77777777" w:rsidTr="00D86363">
        <w:trPr>
          <w:trHeight w:val="397"/>
          <w:jc w:val="center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55D4FC4A" w14:textId="0AD3031B" w:rsidR="00D86363" w:rsidRPr="00276DCB" w:rsidRDefault="00276DCB" w:rsidP="00D8636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umanni</w:t>
            </w:r>
            <w:proofErr w:type="spellEnd"/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66DF8CAE" w14:textId="176E66F9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2924DB56" w14:textId="16C9A746" w:rsidR="00DB554E" w:rsidRDefault="00276DCB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00μM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05FF29D8" w14:textId="77777777" w:rsidR="00DB554E" w:rsidRDefault="00DB554E" w:rsidP="00D86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970841" w14:textId="3A01B8F8" w:rsidR="00B32BA7" w:rsidRPr="00F2315F" w:rsidRDefault="001849B3" w:rsidP="00B32BA7">
      <w:pPr>
        <w:rPr>
          <w:rStyle w:val="LineNumber"/>
          <w:rFonts w:cs="Arial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</w:t>
      </w:r>
      <w:r w:rsidR="007E08DD">
        <w:rPr>
          <w:rFonts w:ascii="Arial" w:hAnsi="Arial" w:cs="Arial"/>
          <w:b/>
          <w:sz w:val="22"/>
          <w:szCs w:val="22"/>
        </w:rPr>
        <w:t xml:space="preserve"> – related to Figure 5</w:t>
      </w:r>
      <w:r w:rsidR="00C3784B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C3784B" w:rsidRPr="00F2315F">
        <w:rPr>
          <w:rFonts w:ascii="Arial" w:hAnsi="Arial" w:cs="Arial"/>
          <w:sz w:val="22"/>
          <w:szCs w:val="22"/>
        </w:rPr>
        <w:t xml:space="preserve">Temperature-dependent </w:t>
      </w:r>
      <w:r w:rsidR="002E0BB2" w:rsidRPr="00F2315F">
        <w:rPr>
          <w:rFonts w:ascii="Arial" w:hAnsi="Arial" w:cs="Arial"/>
          <w:sz w:val="22"/>
          <w:szCs w:val="22"/>
        </w:rPr>
        <w:t>activity of lamotrigine across bacter</w:t>
      </w:r>
      <w:r w:rsidR="00782CDE" w:rsidRPr="00F2315F">
        <w:rPr>
          <w:rFonts w:ascii="Arial" w:hAnsi="Arial" w:cs="Arial"/>
          <w:sz w:val="22"/>
          <w:szCs w:val="22"/>
        </w:rPr>
        <w:t>ial species</w:t>
      </w:r>
      <w:r w:rsidR="002E0BB2" w:rsidRPr="00F2315F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proofErr w:type="gramEnd"/>
    </w:p>
    <w:sectPr w:rsidR="00B32BA7" w:rsidRPr="00F2315F" w:rsidSect="002E333D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D6E"/>
    <w:rsid w:val="00070420"/>
    <w:rsid w:val="000F41B7"/>
    <w:rsid w:val="00150032"/>
    <w:rsid w:val="001849B3"/>
    <w:rsid w:val="00276DCB"/>
    <w:rsid w:val="002E0BB2"/>
    <w:rsid w:val="002E333D"/>
    <w:rsid w:val="00361297"/>
    <w:rsid w:val="00431FF4"/>
    <w:rsid w:val="005459B5"/>
    <w:rsid w:val="00555E41"/>
    <w:rsid w:val="006C5ACD"/>
    <w:rsid w:val="00782CDE"/>
    <w:rsid w:val="00794A98"/>
    <w:rsid w:val="007E08DD"/>
    <w:rsid w:val="009369CD"/>
    <w:rsid w:val="009B5F02"/>
    <w:rsid w:val="00B32BA7"/>
    <w:rsid w:val="00BB7488"/>
    <w:rsid w:val="00BE21C3"/>
    <w:rsid w:val="00C3784B"/>
    <w:rsid w:val="00D52E33"/>
    <w:rsid w:val="00D86363"/>
    <w:rsid w:val="00DB554E"/>
    <w:rsid w:val="00E9031A"/>
    <w:rsid w:val="00F17B00"/>
    <w:rsid w:val="00F2315F"/>
    <w:rsid w:val="00FC5E1A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91E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F5D6E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rsid w:val="00555E41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DB5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B55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F5D6E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rsid w:val="00555E41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DB5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B55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6E0FDE-471B-FA41-9746-C60459396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9</Characters>
  <Application>Microsoft Macintosh Word</Application>
  <DocSecurity>0</DocSecurity>
  <Lines>2</Lines>
  <Paragraphs>1</Paragraphs>
  <ScaleCrop>false</ScaleCrop>
  <Company>McMaster University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16</cp:revision>
  <cp:lastPrinted>2014-04-09T20:46:00Z</cp:lastPrinted>
  <dcterms:created xsi:type="dcterms:W3CDTF">2014-04-09T20:59:00Z</dcterms:created>
  <dcterms:modified xsi:type="dcterms:W3CDTF">2014-09-09T14:22:00Z</dcterms:modified>
</cp:coreProperties>
</file>